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hint="eastAsia" w:ascii="Times New Roman" w:hAnsi="Times New Roman" w:cs="Times New Roman"/>
          <w:b/>
          <w:sz w:val="20"/>
          <w:szCs w:val="20"/>
        </w:rPr>
        <w:t>Supplement Table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>2</w:t>
      </w:r>
      <w:bookmarkStart w:id="0" w:name="_GoBack"/>
      <w:bookmarkEnd w:id="0"/>
      <w:r>
        <w:rPr>
          <w:rFonts w:hint="eastAsia" w:ascii="Times New Roman" w:hAnsi="Times New Roman" w:cs="Times New Roman"/>
          <w:b/>
          <w:sz w:val="20"/>
          <w:szCs w:val="20"/>
        </w:rPr>
        <w:t xml:space="preserve"> Univariate and multivariate a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>na</w:t>
      </w:r>
      <w:r>
        <w:rPr>
          <w:rFonts w:hint="eastAsia" w:ascii="Times New Roman" w:hAnsi="Times New Roman" w:cs="Times New Roman"/>
          <w:b/>
          <w:sz w:val="20"/>
          <w:szCs w:val="20"/>
        </w:rPr>
        <w:t>lysis for the presence of lung metastasis in CRC patients</w:t>
      </w:r>
    </w:p>
    <w:tbl>
      <w:tblPr>
        <w:tblStyle w:val="7"/>
        <w:tblW w:w="903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60"/>
        <w:gridCol w:w="1427"/>
        <w:gridCol w:w="1609"/>
        <w:gridCol w:w="900"/>
        <w:gridCol w:w="789"/>
        <w:gridCol w:w="1695"/>
        <w:gridCol w:w="105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racteristic</w:t>
            </w:r>
          </w:p>
        </w:tc>
        <w:tc>
          <w:tcPr>
            <w:tcW w:w="303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8"/>
              <w:spacing w:before="86" w:line="141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 xml:space="preserve">f </w:t>
            </w:r>
            <w:r>
              <w:rPr>
                <w:sz w:val="18"/>
                <w:szCs w:val="18"/>
              </w:rPr>
              <w:t>CRC patients</w:t>
            </w:r>
          </w:p>
        </w:tc>
        <w:tc>
          <w:tcPr>
            <w:tcW w:w="1689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8"/>
              <w:spacing w:before="86" w:line="141" w:lineRule="exact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Univariable</w:t>
            </w:r>
          </w:p>
        </w:tc>
        <w:tc>
          <w:tcPr>
            <w:tcW w:w="2750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8"/>
              <w:spacing w:before="86" w:line="141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variab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exact"/>
          <w:jc w:val="center"/>
        </w:trPr>
        <w:tc>
          <w:tcPr>
            <w:tcW w:w="1560" w:type="dxa"/>
            <w:tcBorders>
              <w:bottom w:val="single" w:color="auto" w:sz="4" w:space="0"/>
            </w:tcBorders>
            <w:vAlign w:val="center"/>
          </w:tcPr>
          <w:p>
            <w:pPr>
              <w:pStyle w:val="8"/>
              <w:spacing w:before="86" w:line="141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8"/>
              <w:spacing w:before="86" w:line="141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s with LM</w:t>
            </w:r>
          </w:p>
          <w:p>
            <w:pPr>
              <w:pStyle w:val="8"/>
              <w:spacing w:before="86" w:line="141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6977)</w:t>
            </w:r>
          </w:p>
        </w:tc>
        <w:tc>
          <w:tcPr>
            <w:tcW w:w="16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8"/>
              <w:spacing w:before="86" w:line="141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s with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>out</w:t>
            </w:r>
            <w:r>
              <w:rPr>
                <w:sz w:val="18"/>
                <w:szCs w:val="18"/>
              </w:rPr>
              <w:t xml:space="preserve"> LM</w:t>
            </w:r>
          </w:p>
          <w:p>
            <w:pPr>
              <w:pStyle w:val="8"/>
              <w:spacing w:before="86" w:line="141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122166)</w:t>
            </w:r>
          </w:p>
        </w:tc>
        <w:tc>
          <w:tcPr>
            <w:tcW w:w="9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χ2</w:t>
            </w:r>
          </w:p>
        </w:tc>
        <w:tc>
          <w:tcPr>
            <w:tcW w:w="78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6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(95% CI)</w:t>
            </w:r>
          </w:p>
        </w:tc>
        <w:tc>
          <w:tcPr>
            <w:tcW w:w="10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tcBorders>
              <w:top w:val="single" w:color="auto" w:sz="4" w:space="0"/>
            </w:tcBorders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1427" w:type="dxa"/>
            <w:tcBorders>
              <w:top w:val="single" w:color="auto" w:sz="4" w:space="0"/>
            </w:tcBorders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single" w:color="auto" w:sz="4" w:space="0"/>
            </w:tcBorders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color="auto" w:sz="4" w:space="0"/>
            </w:tcBorders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75</w:t>
            </w:r>
          </w:p>
        </w:tc>
        <w:tc>
          <w:tcPr>
            <w:tcW w:w="789" w:type="dxa"/>
            <w:tcBorders>
              <w:top w:val="single" w:color="auto" w:sz="4" w:space="0"/>
            </w:tcBorders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695" w:type="dxa"/>
            <w:tcBorders>
              <w:top w:val="single" w:color="auto" w:sz="4" w:space="0"/>
            </w:tcBorders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color="auto" w:sz="4" w:space="0"/>
            </w:tcBorders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65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724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>(</w:t>
            </w:r>
            <w:r>
              <w:rPr>
                <w:sz w:val="18"/>
                <w:szCs w:val="18"/>
              </w:rPr>
              <w:t>53.4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300(48.5)</w:t>
            </w: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5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253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>(</w:t>
            </w:r>
            <w:r>
              <w:rPr>
                <w:sz w:val="18"/>
                <w:szCs w:val="18"/>
              </w:rPr>
              <w:t>46.6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866(51.5)</w:t>
            </w: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4(1.116-1.299)</w:t>
            </w: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ace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.3</w:t>
            </w: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24(73.4)</w:t>
            </w: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664(78.3)</w:t>
            </w: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1(15.8)</w:t>
            </w: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49(11.9)</w:t>
            </w: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0(1.114-1.380)</w:t>
            </w: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Other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2(10.8)</w:t>
            </w: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53(9.8)</w:t>
            </w: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9(1.105-1.411)</w:t>
            </w: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4</w:t>
            </w: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6(45.1)</w:t>
            </w: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423(47.8)</w:t>
            </w: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M</w:t>
            </w:r>
            <w:r>
              <w:rPr>
                <w:sz w:val="18"/>
                <w:szCs w:val="18"/>
              </w:rPr>
              <w:t>ale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31(54.9)</w:t>
            </w: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743(52.2)</w:t>
            </w: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5(0.841-0.974)</w:t>
            </w: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rade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9</w:t>
            </w: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de I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3(4.5)</w:t>
            </w: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55(8.1)</w:t>
            </w: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de II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15(53.2)</w:t>
            </w: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811(66.1)</w:t>
            </w: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4(0.962-1.361)</w:t>
            </w: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de III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4(14.8)</w:t>
            </w: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95(14.8)</w:t>
            </w: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0</w:t>
            </w:r>
            <w:r>
              <w:rPr>
                <w:sz w:val="18"/>
                <w:szCs w:val="18"/>
              </w:rPr>
              <w:t>.967(0.798-1.173)</w:t>
            </w: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de IV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(2.5)</w:t>
            </w: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8(2.9)</w:t>
            </w: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1(0.663-1.144)</w:t>
            </w: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4(25.0)</w:t>
            </w: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97(8.1)</w:t>
            </w: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6(1.357-1.972)</w:t>
            </w: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JCC T stage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01</w:t>
            </w: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(0.1)</w:t>
            </w: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(0.0)</w:t>
            </w: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4(13.0)</w:t>
            </w: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43(18.0)</w:t>
            </w: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7(0.265-2.583)</w:t>
            </w: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(1.9)</w:t>
            </w: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43(13.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(0.079-0.797)</w:t>
            </w: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3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8(29.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33(49.1)</w:t>
            </w: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3(0.184-1.786)</w:t>
            </w: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6(23.0)</w:t>
            </w: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15(15.9)</w:t>
            </w: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3(0.299-2.912)</w:t>
            </w: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X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0(33.0)</w:t>
            </w: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585(3.8)</w:t>
            </w: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1(0.555-5.395)</w:t>
            </w: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JCC N stage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42</w:t>
            </w: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0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7(33.2)</w:t>
            </w: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9639(57.0)</w:t>
            </w: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9(34.0)</w:t>
            </w: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660(26.7)</w:t>
            </w: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.233(1.201-1.332)</w:t>
            </w: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3(18.5)</w:t>
            </w: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95(14.8)</w:t>
            </w: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9(1.401-1.757)</w:t>
            </w: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3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8(14.3)</w:t>
            </w: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2(1.5)</w:t>
            </w: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9(1.352-1.797)</w:t>
            </w: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one metastasis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14</w:t>
            </w: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07(87.5)</w:t>
            </w: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180(99.2)</w:t>
            </w: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2(9.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>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9(0.7)</w:t>
            </w: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89(3.156-4.312)</w:t>
            </w: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(2.8)</w:t>
            </w: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(0.1)</w:t>
            </w: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rFonts w:hint="default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rain metastasis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1</w:t>
            </w: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64(94.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804(99.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>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(2.7)</w:t>
            </w: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(0.1)</w:t>
            </w: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37(5.915-11.750)</w:t>
            </w: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(3.3)</w:t>
            </w: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(0.1)</w:t>
            </w: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rFonts w:hint="default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iver metastasis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19</w:t>
            </w: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2(27.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471(87.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19(71.9)</w:t>
            </w: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22(12.8)</w:t>
            </w: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88(10.01-11.84)</w:t>
            </w: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(0.9)</w:t>
            </w: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(0.1)</w:t>
            </w: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rFonts w:hint="default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rital status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40</w:t>
            </w: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ied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99(47.3)</w:t>
            </w: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205(52.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>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3(45.9)</w:t>
            </w: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823(40.8)</w:t>
            </w: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4(1.035-1.200)</w:t>
            </w: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(6.8)</w:t>
            </w: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38(6.7)</w:t>
            </w: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rFonts w:hint="default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surance status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.6</w:t>
            </w: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Insur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ed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2(57.4)</w:t>
            </w: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165(65.6)</w:t>
            </w: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Uninsur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ed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1(5.7)</w:t>
            </w: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92(3.5)</w:t>
            </w: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8(1.154-1.506)</w:t>
            </w: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4(36.9)</w:t>
            </w: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709(30.9)</w:t>
            </w: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rFonts w:hint="default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ite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9.4</w:t>
            </w: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autoSpaceDE w:val="0"/>
              <w:autoSpaceDN w:val="0"/>
              <w:ind w:left="210" w:leftChars="10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 w:bidi="en-US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lang w:eastAsia="en-US" w:bidi="en-US"/>
              </w:rPr>
              <w:t>R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 w:bidi="en-US"/>
              </w:rPr>
              <w:t>ight-sided colon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8(31.1)</w:t>
            </w: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693(41.5)</w:t>
            </w: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autoSpaceDE w:val="0"/>
              <w:autoSpaceDN w:val="0"/>
              <w:ind w:left="210" w:leftChars="10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 w:bidi="en-US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lang w:eastAsia="en-US" w:bidi="en-US"/>
              </w:rPr>
              <w:t>Left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 w:bidi="en-US"/>
              </w:rPr>
              <w:t>-sided colon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4(26.6)</w:t>
            </w: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31(28.0)</w:t>
            </w: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4(1.105-1.333)</w:t>
            </w: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R</w:t>
            </w:r>
            <w:r>
              <w:rPr>
                <w:sz w:val="18"/>
                <w:szCs w:val="18"/>
              </w:rPr>
              <w:t>ectum</w:t>
            </w:r>
          </w:p>
        </w:tc>
        <w:tc>
          <w:tcPr>
            <w:tcW w:w="1427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5(31.0)</w:t>
            </w:r>
          </w:p>
        </w:tc>
        <w:tc>
          <w:tcPr>
            <w:tcW w:w="160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66(22.2)</w:t>
            </w:r>
          </w:p>
        </w:tc>
        <w:tc>
          <w:tcPr>
            <w:tcW w:w="900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6(1.906-2.304)</w:t>
            </w:r>
          </w:p>
        </w:tc>
        <w:tc>
          <w:tcPr>
            <w:tcW w:w="1055" w:type="dxa"/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1560" w:type="dxa"/>
            <w:tcBorders>
              <w:bottom w:val="single" w:color="auto" w:sz="4" w:space="0"/>
            </w:tcBorders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osigmoid</w:t>
            </w:r>
          </w:p>
        </w:tc>
        <w:tc>
          <w:tcPr>
            <w:tcW w:w="1427" w:type="dxa"/>
            <w:tcBorders>
              <w:bottom w:val="single" w:color="auto" w:sz="4" w:space="0"/>
            </w:tcBorders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0(11.3)</w:t>
            </w:r>
          </w:p>
        </w:tc>
        <w:tc>
          <w:tcPr>
            <w:tcW w:w="1609" w:type="dxa"/>
            <w:tcBorders>
              <w:bottom w:val="single" w:color="auto" w:sz="4" w:space="0"/>
            </w:tcBorders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76(8.3)</w:t>
            </w:r>
          </w:p>
        </w:tc>
        <w:tc>
          <w:tcPr>
            <w:tcW w:w="900" w:type="dxa"/>
            <w:tcBorders>
              <w:bottom w:val="single" w:color="auto" w:sz="4" w:space="0"/>
            </w:tcBorders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789" w:type="dxa"/>
            <w:tcBorders>
              <w:bottom w:val="single" w:color="auto" w:sz="4" w:space="0"/>
            </w:tcBorders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  <w:tc>
          <w:tcPr>
            <w:tcW w:w="1695" w:type="dxa"/>
            <w:tcBorders>
              <w:bottom w:val="single" w:color="auto" w:sz="4" w:space="0"/>
            </w:tcBorders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4(1.456-1.879)</w:t>
            </w:r>
          </w:p>
        </w:tc>
        <w:tc>
          <w:tcPr>
            <w:tcW w:w="1055" w:type="dxa"/>
            <w:tcBorders>
              <w:bottom w:val="single" w:color="auto" w:sz="4" w:space="0"/>
            </w:tcBorders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9035" w:type="dxa"/>
            <w:gridSpan w:val="7"/>
            <w:tcBorders>
              <w:top w:val="single" w:color="auto" w:sz="4" w:space="0"/>
            </w:tcBorders>
            <w:vAlign w:val="center"/>
          </w:tcPr>
          <w:p>
            <w:pPr>
              <w:pStyle w:val="8"/>
              <w:spacing w:before="86" w:line="141" w:lineRule="exact"/>
              <w:ind w:left="210" w:leftChars="100"/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color w:val="000008"/>
                <w:kern w:val="0"/>
                <w:sz w:val="18"/>
                <w:szCs w:val="18"/>
                <w:lang w:val="en-US" w:eastAsia="zh-CN" w:bidi="en-US"/>
              </w:rPr>
              <w:t>LM</w:t>
            </w:r>
            <w:r>
              <w:rPr>
                <w:rFonts w:hint="eastAsia" w:ascii="Times New Roman" w:hAnsi="Times New Roman" w:eastAsiaTheme="minorEastAsia"/>
                <w:color w:val="000008"/>
                <w:kern w:val="0"/>
                <w:sz w:val="18"/>
                <w:szCs w:val="18"/>
                <w:lang w:val="en-US" w:eastAsia="en-US" w:bidi="en-US"/>
              </w:rPr>
              <w:t xml:space="preserve">, </w:t>
            </w:r>
            <w:r>
              <w:rPr>
                <w:rFonts w:hint="eastAsia" w:ascii="Times New Roman" w:hAnsi="Times New Roman" w:eastAsiaTheme="minorEastAsia"/>
                <w:color w:val="000008"/>
                <w:kern w:val="0"/>
                <w:sz w:val="18"/>
                <w:szCs w:val="18"/>
                <w:lang w:val="en-US" w:eastAsia="zh-CN" w:bidi="en-US"/>
              </w:rPr>
              <w:t xml:space="preserve">lung </w:t>
            </w:r>
            <w:r>
              <w:rPr>
                <w:rFonts w:hint="eastAsia" w:ascii="Times New Roman" w:hAnsi="Times New Roman" w:eastAsiaTheme="minorEastAsia"/>
                <w:color w:val="000008"/>
                <w:kern w:val="0"/>
                <w:sz w:val="18"/>
                <w:szCs w:val="18"/>
                <w:lang w:val="en-US" w:eastAsia="en-US" w:bidi="en-US"/>
              </w:rPr>
              <w:t>metastasis</w:t>
            </w:r>
            <w:r>
              <w:rPr>
                <w:rFonts w:hint="eastAsia" w:ascii="Times New Roman" w:hAnsi="Times New Roman" w:eastAsiaTheme="minorEastAsia"/>
                <w:color w:val="000008"/>
                <w:kern w:val="0"/>
                <w:sz w:val="18"/>
                <w:szCs w:val="18"/>
                <w:lang w:val="en-US" w:eastAsia="zh-CN" w:bidi="en-US"/>
              </w:rPr>
              <w:t>; CRC,</w:t>
            </w:r>
            <w:r>
              <w:rPr>
                <w:rFonts w:hint="eastAsia" w:eastAsiaTheme="minorEastAsia"/>
                <w:color w:val="000008"/>
                <w:kern w:val="0"/>
                <w:sz w:val="18"/>
                <w:szCs w:val="18"/>
                <w:lang w:val="en-US" w:eastAsia="zh-CN" w:bidi="en-US"/>
              </w:rPr>
              <w:t xml:space="preserve"> </w:t>
            </w:r>
            <w:r>
              <w:rPr>
                <w:rFonts w:hint="eastAsia" w:ascii="Times New Roman" w:hAnsi="Times New Roman" w:eastAsiaTheme="minorEastAsia"/>
                <w:color w:val="000008"/>
                <w:kern w:val="0"/>
                <w:sz w:val="18"/>
                <w:szCs w:val="18"/>
                <w:lang w:val="en-US" w:eastAsia="en-US" w:bidi="en-US"/>
              </w:rPr>
              <w:t>colorectal cancer</w:t>
            </w:r>
            <w:r>
              <w:rPr>
                <w:rFonts w:hint="eastAsia" w:eastAsiaTheme="minorEastAsia"/>
                <w:color w:val="000008"/>
                <w:kern w:val="0"/>
                <w:sz w:val="18"/>
                <w:szCs w:val="18"/>
                <w:lang w:val="en-US" w:eastAsia="zh-CN" w:bidi="en-US"/>
              </w:rPr>
              <w:t>.</w:t>
            </w:r>
          </w:p>
        </w:tc>
      </w:tr>
    </w:tbl>
    <w:p>
      <w:pPr>
        <w:pStyle w:val="8"/>
        <w:spacing w:before="86" w:line="141" w:lineRule="exact"/>
        <w:ind w:left="107"/>
        <w:rPr>
          <w:sz w:val="18"/>
          <w:szCs w:val="18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Q4NTkwNmFiY2M5MGQzMzUyYmZkYTI0Zjg4Nzk3MmQifQ=="/>
  </w:docVars>
  <w:rsids>
    <w:rsidRoot w:val="00552AA7"/>
    <w:rsid w:val="00166FEB"/>
    <w:rsid w:val="00182501"/>
    <w:rsid w:val="001E6C04"/>
    <w:rsid w:val="003347F5"/>
    <w:rsid w:val="003F4E5B"/>
    <w:rsid w:val="00552AA7"/>
    <w:rsid w:val="005A33F4"/>
    <w:rsid w:val="00622524"/>
    <w:rsid w:val="00703E63"/>
    <w:rsid w:val="007B4E51"/>
    <w:rsid w:val="007F32D3"/>
    <w:rsid w:val="0080653F"/>
    <w:rsid w:val="00826658"/>
    <w:rsid w:val="009608BD"/>
    <w:rsid w:val="009C2EAA"/>
    <w:rsid w:val="009E1772"/>
    <w:rsid w:val="009E7851"/>
    <w:rsid w:val="00AA1E4A"/>
    <w:rsid w:val="00AC5EC0"/>
    <w:rsid w:val="00B2733A"/>
    <w:rsid w:val="00C02C1C"/>
    <w:rsid w:val="00C07AD0"/>
    <w:rsid w:val="00CE1CC9"/>
    <w:rsid w:val="00D9344E"/>
    <w:rsid w:val="00DA4E60"/>
    <w:rsid w:val="00ED1715"/>
    <w:rsid w:val="00EF7BD6"/>
    <w:rsid w:val="00F5163A"/>
    <w:rsid w:val="00F66656"/>
    <w:rsid w:val="00FE61E0"/>
    <w:rsid w:val="0C5B3BBC"/>
    <w:rsid w:val="13F5262F"/>
    <w:rsid w:val="1C0F200F"/>
    <w:rsid w:val="204852EE"/>
    <w:rsid w:val="21726F5F"/>
    <w:rsid w:val="23CF0A06"/>
    <w:rsid w:val="2DA14FEF"/>
    <w:rsid w:val="2DF06807"/>
    <w:rsid w:val="348C56CC"/>
    <w:rsid w:val="373E3D62"/>
    <w:rsid w:val="3CFC7333"/>
    <w:rsid w:val="40D23C41"/>
    <w:rsid w:val="449639BC"/>
    <w:rsid w:val="55026016"/>
    <w:rsid w:val="569F2EC8"/>
    <w:rsid w:val="63216192"/>
    <w:rsid w:val="67F80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Table Normal"/>
    <w:semiHidden/>
    <w:unhideWhenUsed/>
    <w:qFormat/>
    <w:uiPriority w:val="2"/>
    <w:pPr>
      <w:widowControl w:val="0"/>
      <w:autoSpaceDE w:val="0"/>
      <w:autoSpaceDN w:val="0"/>
    </w:pPr>
    <w:rPr>
      <w:sz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8">
    <w:name w:val="Table Paragraph"/>
    <w:basedOn w:val="1"/>
    <w:qFormat/>
    <w:uiPriority w:val="1"/>
    <w:pPr>
      <w:autoSpaceDE w:val="0"/>
      <w:autoSpaceDN w:val="0"/>
      <w:spacing w:before="72"/>
      <w:jc w:val="left"/>
    </w:pPr>
    <w:rPr>
      <w:rFonts w:ascii="Times New Roman" w:hAnsi="Times New Roman" w:eastAsia="Times New Roman" w:cs="Times New Roman"/>
      <w:kern w:val="0"/>
      <w:sz w:val="22"/>
      <w:lang w:eastAsia="en-US" w:bidi="en-US"/>
    </w:rPr>
  </w:style>
  <w:style w:type="character" w:customStyle="1" w:styleId="9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63</Words>
  <Characters>2071</Characters>
  <Lines>17</Lines>
  <Paragraphs>4</Paragraphs>
  <TotalTime>9</TotalTime>
  <ScaleCrop>false</ScaleCrop>
  <LinksUpToDate>false</LinksUpToDate>
  <CharactersWithSpaces>243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4T06:57:00Z</dcterms:created>
  <dc:creator>dell</dc:creator>
  <cp:lastModifiedBy>刘霖霖</cp:lastModifiedBy>
  <dcterms:modified xsi:type="dcterms:W3CDTF">2022-09-20T07:59:03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776145E8E7E04A6BAEC4159334DC1FFB</vt:lpwstr>
  </property>
</Properties>
</file>